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0" w:name="_GoBack"/>
      <w:bookmarkStart w:id="1" w:name="_GoBack"/>
      <w:bookmarkEnd w:id="1"/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dditional file 3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Responses of naïve T lymphocytes to malaria parasite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730240" cy="426148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4261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HSCs-derived mononuclear cells (10 days old) were co-cultured with various forms (as described in Materials and Methods) of malaria antigens and uninfected erythrocytes. The scatter plots represent the fold changes of T lymphocyte sub-populations, CD3+4+8- cells (A), CD3+4-8+ cells (B), CD3+4+8+ cells (C), and CD3+4-8- cells (D), after four days of co-cultivation. The data were obtained from 5 cord blood samples.</w:t>
      </w:r>
    </w:p>
    <w:p>
      <w:pPr>
        <w:pStyle w:val="Normal"/>
        <w:spacing w:lineRule="auto" w:line="360" w:before="0" w:after="20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2" w:name="_GoBack"/>
      <w:bookmarkStart w:id="3" w:name="_GoBack"/>
      <w:bookmarkEnd w:id="3"/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ordia New"/>
      <w:color w:val="auto"/>
      <w:sz w:val="22"/>
      <w:szCs w:val="28"/>
      <w:lang w:val="en-GB" w:bidi="th-TH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Angsana New"/>
      <w:sz w:val="16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Angsana New"/>
      <w:sz w:val="16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9T19:33:00Z</dcterms:created>
  <dc:creator>HP</dc:creator>
  <dc:description/>
  <cp:keywords/>
  <dc:language>en-US</dc:language>
  <cp:lastModifiedBy>HP</cp:lastModifiedBy>
  <dcterms:modified xsi:type="dcterms:W3CDTF">2016-11-09T19:37:00Z</dcterms:modified>
  <cp:revision>3</cp:revision>
  <dc:subject/>
  <dc:title/>
</cp:coreProperties>
</file>